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6.</w:t>
      </w:r>
      <w:r>
        <w:rPr>
          <w:lang w:val="en-US"/>
        </w:rPr>
        <w:t xml:space="preserve"> </w:t>
      </w:r>
      <w:r>
        <w:rPr>
          <w:b/>
        </w:rPr>
        <w:t>Genes (and associated characteristics) categorically associated with certain phylogenetic groups or pathotyp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/>
        <w:t>Principal characteristics of the genes were deduced from the annotation process.</w:t>
      </w:r>
    </w:p>
    <w:p>
      <w:pPr>
        <w:pStyle w:val="Normal"/>
        <w:rPr/>
      </w:pPr>
      <w:r>
        <w:rPr/>
        <w:t>Genes present in the A group strains</w:t>
      </w:r>
    </w:p>
    <w:tbl>
      <w:tblPr>
        <w:tblW w:w="141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7"/>
        <w:gridCol w:w="3169"/>
        <w:gridCol w:w="2268"/>
        <w:gridCol w:w="3402"/>
        <w:gridCol w:w="2835"/>
        <w:gridCol w:w="1843"/>
      </w:tblGrid>
      <w:tr>
        <w:trPr>
          <w:trHeight w:val="364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Locus_tag  </w:t>
            </w:r>
            <w:r>
              <w:rPr>
                <w:sz w:val="16"/>
              </w:rPr>
              <w:t>(from K12 strain)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sL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S186/IS421 transpos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3 : Transposon related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3 : Transposon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016-1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kgN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sase component; CP4-6 proph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Prophage genes and phage related functions ; 8 : extrachromosomal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266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nfN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; Qin proph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Prophage genes and phage related functions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45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hL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644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bN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67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bO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68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bP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69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cQ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-like adhesin exported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 : putative structur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 : Pilus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8 : Protect ; 14.1 : Surface structur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328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eS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15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H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1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I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2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J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3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K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4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L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5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cB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er of DEAD box family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756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eO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57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dcR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activato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3 : Amino acids ; 2.2.2 : Transcription related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2 : Amino acids and amine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08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kA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xic polypeptide, smal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8 : Toxin production and resistance ;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544</w:t>
            </w:r>
          </w:p>
        </w:tc>
      </w:tr>
      <w:tr>
        <w:trPr>
          <w:trHeight w:val="308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ifO</w:t>
            </w:r>
          </w:p>
        </w:tc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7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absent in the A group strains</w:t>
      </w:r>
    </w:p>
    <w:tbl>
      <w:tblPr>
        <w:tblW w:w="1362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3119"/>
        <w:gridCol w:w="2268"/>
        <w:gridCol w:w="3402"/>
        <w:gridCol w:w="2835"/>
        <w:gridCol w:w="1365"/>
      </w:tblGrid>
      <w:tr>
        <w:trPr>
          <w:trHeight w:val="268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IAI1 strain)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xonucle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56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ost-nuclease inhibitor protein Gam of bacterioph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Prophage genes and phage related functions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58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combination protein be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DNA replication, recombination, and repair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57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</w:t>
            </w:r>
          </w:p>
        </w:tc>
        <w:tc>
          <w:tcPr>
            <w:tcW w:w="3119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jor tail protein V</w:t>
            </w:r>
          </w:p>
        </w:tc>
        <w:tc>
          <w:tcPr>
            <w:tcW w:w="2268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2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tail protein L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8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il assembly protein K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1 : DNA packaging, phage assembly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9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st specificity protein J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801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tail protein G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3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Minor tail protein precursor H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5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tail protein M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7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I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il attachment protein (Minor capsid protein FII)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89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U</w:t>
            </w:r>
          </w:p>
        </w:tc>
        <w:tc>
          <w:tcPr>
            <w:tcW w:w="3119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tail protein U</w:t>
            </w:r>
          </w:p>
        </w:tc>
        <w:tc>
          <w:tcPr>
            <w:tcW w:w="2268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40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.6 : Structural component ; 8.1 : Prophage genes and phage related functions ;</w:t>
            </w:r>
          </w:p>
        </w:tc>
        <w:tc>
          <w:tcPr>
            <w:tcW w:w="2835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791</w:t>
            </w:r>
          </w:p>
        </w:tc>
      </w:tr>
      <w:tr>
        <w:trPr>
          <w:trHeight w:val="361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048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 : Membrane ; 4 : Transport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 : Transport and binding protei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049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exported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050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TP-binding protein of ABC transport syste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.A.1.a : ATP binding component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 : Transport and binding protein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052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exported protein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070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enzyme</w:t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149</w:t>
            </w:r>
          </w:p>
        </w:tc>
      </w:tr>
      <w:tr>
        <w:trPr>
          <w:trHeight w:val="268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nE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 channel protein component of Pn transport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.1 : Phosphorous metabolism ;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5.3 : Phosphorus compounds ;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43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present in the B1 group strains</w:t>
      </w:r>
    </w:p>
    <w:tbl>
      <w:tblPr>
        <w:tblW w:w="1398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5"/>
        <w:gridCol w:w="3061"/>
        <w:gridCol w:w="2268"/>
        <w:gridCol w:w="3384"/>
        <w:gridCol w:w="2853"/>
        <w:gridCol w:w="1720"/>
      </w:tblGrid>
      <w:tr>
        <w:trPr>
          <w:trHeight w:val="283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IAI1 strain)</w:t>
            </w:r>
          </w:p>
        </w:tc>
      </w:tr>
      <w:tr>
        <w:trPr>
          <w:trHeight w:val="283" w:hRule="atLeast"/>
        </w:trPr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afU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ner membrane protein yafU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: Cell envelope ;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226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 (Hcp-like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227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268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269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posase, IS110 famil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3 : Transposon related ; 8.3.1 : transposases ;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3 : Transposon functions ;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337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integral membrane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: Cell envelope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0822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exported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1185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exported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1462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1861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271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putative 2-dehydro-3-deoxyglucarate aldolase (yfaU) (parti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enzyme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323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, putative Zn-dependent exopeptidas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348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, putative nucleotide binding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525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, putative transcriptionnal regulation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526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pjB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750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pjC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751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prI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utative Type III secretion EprI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.A.6 : The Type III (Virulence-related) Secretory Pathway (IIISP) Family ;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 : Transport and binding proteins ;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2973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pfD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pfD protein precurso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: Cell envelope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708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850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3998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membrane protein (fragment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4010</w:t>
            </w:r>
          </w:p>
        </w:tc>
      </w:tr>
      <w:tr>
        <w:trPr>
          <w:trHeight w:val="283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zeta toxin; poison-antidote elem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 : putative factor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4248</w:t>
            </w:r>
          </w:p>
        </w:tc>
      </w:tr>
      <w:tr>
        <w:trPr>
          <w:trHeight w:val="283" w:hRule="atLeast"/>
        </w:trPr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IAI1_46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absent in the B1 group strains</w:t>
      </w:r>
    </w:p>
    <w:tbl>
      <w:tblPr>
        <w:tblW w:w="1398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4"/>
        <w:gridCol w:w="3022"/>
        <w:gridCol w:w="2268"/>
        <w:gridCol w:w="3287"/>
        <w:gridCol w:w="2950"/>
        <w:gridCol w:w="1720"/>
      </w:tblGrid>
      <w:tr>
        <w:trPr>
          <w:trHeight w:val="278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K12 strain)</w:t>
            </w:r>
          </w:p>
        </w:tc>
      </w:tr>
      <w:tr>
        <w:trPr>
          <w:trHeight w:val="278" w:hRule="atLeast"/>
        </w:trPr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kiA</w:t>
            </w:r>
          </w:p>
        </w:tc>
        <w:tc>
          <w:tcPr>
            <w:tcW w:w="3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87</w:t>
            </w:r>
          </w:p>
        </w:tc>
      </w:tr>
      <w:tr>
        <w:trPr>
          <w:trHeight w:val="278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ciQ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inner membrane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62</w:t>
            </w:r>
          </w:p>
        </w:tc>
      </w:tr>
      <w:tr>
        <w:trPr>
          <w:trHeight w:val="278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a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2,4-dihydroxyhept-2-ene-1,7-dioic acid-like aldol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 : Unassigned reversible reactions ;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1 : Circulate ; 5 : Central intermediary metabolism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38</w:t>
            </w:r>
          </w:p>
        </w:tc>
      </w:tr>
      <w:tr>
        <w:trPr>
          <w:trHeight w:val="278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iS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porter subunit: periplasmic-binding component of ABC superfamil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.A.1.p : periplasmic binding component ; 7.2 : Periplasmic space ;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011</w:t>
            </w:r>
          </w:p>
        </w:tc>
      </w:tr>
      <w:tr>
        <w:trPr>
          <w:trHeight w:val="278" w:hRule="atLeast"/>
        </w:trPr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lA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ylsulfatase-like enzym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8.2 : Sulfur metabolism 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2 : Construct biomass (Anabolism)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7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present in the B2 group strains</w:t>
      </w:r>
    </w:p>
    <w:tbl>
      <w:tblPr>
        <w:tblW w:w="1417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1"/>
        <w:gridCol w:w="3202"/>
        <w:gridCol w:w="2193"/>
        <w:gridCol w:w="3260"/>
        <w:gridCol w:w="2977"/>
        <w:gridCol w:w="1843"/>
      </w:tblGrid>
      <w:tr>
        <w:trPr>
          <w:trHeight w:val="310" w:hRule="atLeast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2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BioProcess                                     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623" w:leader="none"/>
              </w:tabs>
              <w:ind w:left="71" w:right="355" w:hanging="566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abel Locus_tag</w:t>
            </w:r>
            <w:r>
              <w:rPr>
                <w:sz w:val="16"/>
              </w:rPr>
              <w:t xml:space="preserve">  (from S88 strain)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olicin E7 immunity protein (ImmE7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 : putative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5 : Cellular processes ;                   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11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posase InsA (ORF1) IS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3 : Transposon related ; 8.3.1 : transposase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3 : Transposon fun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ind w:left="497" w:hanging="567"/>
              <w:rPr>
                <w:sz w:val="16"/>
              </w:rPr>
            </w:pPr>
            <w:r>
              <w:rPr>
                <w:sz w:val="16"/>
              </w:rPr>
              <w:t>ECS88_028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dhesin; putative outer membrane autotransporter barrel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: Cell envelop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31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membrane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52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53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, TPR repeat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755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biA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081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123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123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TH-type transcriptional regulator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2 : Transcriptional level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2.1 : DNA intera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147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155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exported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: cryptic gene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218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: cryptic gene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218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: cryptic gene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218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: cryptic gene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218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outer membrane protein; RatA precursor homolo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3 : Virulence associated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5.9 : Pathogenesi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268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exported Zn-dependent hydrol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00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rotein with flavodoxin fol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 : putative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00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hydroxyacid dehydrogen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107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hosphosugar isomer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 : Carbohydrates/Carbon compound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10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minotransfer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10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otransferase system system, maltose and glucose-specific IIABC compon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.A : Phosphotransferase Systems (PEP-dependent PTS)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3.2 : PT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11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 antiterminator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2 : Transcriptional level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2.1 : DNA intera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11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regulator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2.3 : Repressor ; 7.1 : Cytoplasm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2.1 : DNA intera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397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ructuronate reduct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39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L-threonine 3-dehydrogen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 : Amino acid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39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Ureidoglycolate dehydrogen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1.5.2 : Ethanol degradation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5.7 : Nitrogen metabolism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40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  <w:lang w:val="nb-NO"/>
              </w:rPr>
            </w:pPr>
            <w:r>
              <w:rPr>
                <w:sz w:val="16"/>
                <w:lang w:val="nb-NO"/>
              </w:rPr>
              <w:t>putative c4-dicarboxylate transport system binding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1 : Membrane: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 : Transport and binding protei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40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membrane protein.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40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4-dicarboxylate perme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 : Membran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40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399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69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08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sugar phosphate isomerase involved in capsule formatio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tsG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used glucose-specific PTS enzymes: IIBcomponent and IIC compon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1 : Carbohydrates/Carbon compounds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ketolase 1, thiamin-bindin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 : Nucleotide and nucleoside interconversions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4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5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tional regulator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 : Regulatory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ermease; putative Purine-cytosine permease and related proteins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7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arbamate kin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: Central intermediar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6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7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enzyme, Putative Succinyl-CoA synthetase, alpha subuni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71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7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Isochorismate hydrol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7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o acidic carbohydrate aldolas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1 : Sugar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27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cA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oxoglutarate dehydrogenase E1 component (EC 1.2.4.2) (Alpha- ketoglutarate dehydrogenase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4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cB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hydrolipoyllysine-residue succinyltransferase component of 2- oxoglutarate dehydrogenase complex (EC 2.3.1.61) (E2) (Dihydrolipoamide succinyltransferase component of 2-oxoglutarate dehydrogenase complex) 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2 : TCA cycl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5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hydrolipoyl dehydrogenase; E3 component of dehydrogenase complex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2 : TCA cycl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6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cC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ccinyl-CoA synthetase beta chain (EC 6.2.1.5) (SCS-beta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2 : TCA cycl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7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cD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ccinyl-CoA synthetase alpha chain (EC 6.2.1.5) (SCS-alpha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2 : TCA cycl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membrane protein; putative transporter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3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utative malate/L-lactate dehydrogenases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40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4-dicarboxylate transport sensor protein (dctB-like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c : putative recep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4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58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59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  <w:lang w:val="nb-NO"/>
              </w:rPr>
            </w:pPr>
            <w:r>
              <w:rPr>
                <w:sz w:val="16"/>
                <w:lang w:val="nb-NO"/>
              </w:rPr>
              <w:t>putative ABC transporter ATP-binding protein (yddO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72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  <w:lang w:val="nb-NO"/>
              </w:rPr>
            </w:pPr>
            <w:r>
              <w:rPr>
                <w:sz w:val="16"/>
                <w:lang w:val="nb-NO"/>
              </w:rPr>
              <w:t>putative dipeptide/oligopeptide/nickel transport system, ATPase compon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73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peptide/nickel transporter, Inner membrane permease subunit (yddQ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74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peptide/nickel transporter, Inner membrane permease subunit precursor (yddR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75</w:t>
            </w:r>
          </w:p>
        </w:tc>
      </w:tr>
      <w:tr>
        <w:trPr>
          <w:trHeight w:val="264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BC-type dipeptide transport system, periplasmic compon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576</w:t>
            </w:r>
          </w:p>
        </w:tc>
      </w:tr>
      <w:tr>
        <w:trPr>
          <w:trHeight w:val="264" w:hRule="atLeast"/>
        </w:trPr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97" w:hanging="567"/>
              <w:rPr>
                <w:sz w:val="16"/>
              </w:rPr>
            </w:pPr>
            <w:r>
              <w:rPr>
                <w:sz w:val="16"/>
              </w:rPr>
              <w:t>ECS88_4790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  <w:t>Genes absent in the B2 group strains</w:t>
      </w:r>
    </w:p>
    <w:tbl>
      <w:tblPr>
        <w:tblW w:w="141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2"/>
        <w:gridCol w:w="3146"/>
        <w:gridCol w:w="2126"/>
        <w:gridCol w:w="3260"/>
        <w:gridCol w:w="2977"/>
        <w:gridCol w:w="1843"/>
      </w:tblGrid>
      <w:tr>
        <w:trPr>
          <w:trHeight w:val="136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K12 strain)</w:t>
            </w:r>
          </w:p>
        </w:tc>
      </w:tr>
      <w:tr>
        <w:trPr>
          <w:trHeight w:val="110" w:hRule="atLeast"/>
        </w:trPr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da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ine deaminas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33.4 : Salvage pathways of pyrimidine ribonucleotides 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 : Nucleotide and nucleoside interconversions ;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n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du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 : Unassigned reversible reaction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5 : Central intermediary metabolism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nT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bonic anhydr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24 : Cyanate catabolism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5 : Detoxific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nS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ate aminohydrol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24 : Cyanate catabolism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7 : Nitrogen metabolism ; 15.5 : Detoxific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nX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yanat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24 : Cyanate catabolism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fmA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-like adhesin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 : putative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 : Pilu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8 : Protect ; 16.5 : Explor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3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fm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ilin chaperone, periplasm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3.4 : Chaperoning, folding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3 : Protein folding and stabiliz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fm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outer membrane export usher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 : putative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1 : Membrane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1 : Circulate ; 16.13 : Shap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fmH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-like adhesin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 : putative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6.12 : Flagella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4.1 : Surface structure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fm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-like adhesin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 : putative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 : Pilu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1 : Surface structur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mZ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regulator, isolated component of a two-component regulator syste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9 : Transcription ; 12.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2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be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NA-binding transcriptional regulator, LysR-ty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6 : Maintain ; 9 : Transcription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622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biU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81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caM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2.A.3 : The Amino Acid-Polyamine-Choline (APC) Family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3 : Control ; 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89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P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rescine im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2.A.3 : The Amino Acid-Polyamine-Choline (APC) Family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A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ma-Glu-putrescine synth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5.1.2 : Glutamine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3 : Glutamate family ; 5.7 : Nitrogen metabolism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2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ma-Glu-GABA hydrol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4 : Amines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 : Amino acid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3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repres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 : Regulatory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ma-Glu-gamma-aminobutyraldehyde dehydrogenase,  NAD(P)H-dependen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32.2 : Putrescine degradation II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 : Amino acid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ma-Glu-putrescine oxidase, FAD/NAD(P)-bindin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32.2 : Putrescine degradation II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 : Amino acid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uE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BA aminotransferase, PLP-dependen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5.3.6 : Pyridoxine (vitamin B6)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8 : Pyridoxine ; 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29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bgA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putative peptidase, para-aminobenzoyl-glutamate utilization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 : Carbohydrates/Carbon compound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3 : Control ; 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33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bg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1 : Carbohydrates/Carbon compounds ; Repressor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1 : Circulate ; 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33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b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0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ala-D-ala transporter subunit ; ATP-binding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a : ATP binding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1 : Amino acids, peptide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7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ala-D-ala transporter subunit ; ATP-binding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a : ATP binding component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1 : Amino acids, peptide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7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ala-D-ala transporter subunit ; membrane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m : membrane component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1 : Amino acids, peptide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7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ala-D-ala transporter subunit ; membrane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m : membrane component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1 : Amino acids, peptide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8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A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ala-D-a la transporter subunit ; periplasmic-binding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p : periplasmic binding component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1 : Amino acids, peptides and amin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8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pX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D-ala-D-ala dipeptidase, Zn-dependen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5 : Others ; 5.5.1 : Osmotic pressure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482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sr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I2 transporter ; periplasmic-binding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1.p : periplasmic binding component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3 : Carbohydrates, organic alcohols, and acid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0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sr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ldol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11 : Scavenge (Catabolism)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1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srG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1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e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2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h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TP-dependent helic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1.1 : DNA replication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1 : Circulate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64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aT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NA-binding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9 : Transcription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79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aU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artrate dehydroge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5 : Ferment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1 : Circulate ; 6.7 : Ferment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79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aV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.A.15 : The Betaine/Carnitine/Choline Transporter (BCCT) Family ;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79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aW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2Fe-2S cluster-containing dioxygenas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c : putative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80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aX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oxygenas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80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la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enzy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63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eT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NA-binding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3 : Control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22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urQ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lactyl ether N-acetylmuramic-6-phosphate acid etherase; beta-lactamase 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 : Carbohydrates/Carbon compound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3 : Control ; 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2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A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4Fe-4S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 :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7 : Anaerobic respir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7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membran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3.7 : Anaerobic respir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7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membran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3.7 : Anaerobic respiration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7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membran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3.7 : Anaerobic respiration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E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membran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3.7 : Anaerobic respir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membrane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 :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3.7 : Anaerobic respir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2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G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 :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.3.7 : Anaerobic respir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3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H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Fe-S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 :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.3.7 : Anaerobic respir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genase 4, Fe-S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 :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.3.7 : Anaerobic respir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 : Anaerobic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fJ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rocessing element hydrogenase 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 : putative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.3 : Protein related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48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ca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activator of 3-phenylpropionic acid catabolis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 : Carbohydrates/Carbon compounds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53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caE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phenylpropionate dioxygenase, large (alpha)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53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ca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phenylpropionate dioxygenase, small (beta)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53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ca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phenylpropionate dioxygenase, putative ferredoxin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c : putative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53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ca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,3-dihydroxy-2,3-dihydrophenylpropionate dehydroge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53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qeH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bipartite regulator doma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4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qe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 : Regulatory fun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4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qeJ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4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e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48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eG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haper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c : putative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3 : Protein folding and stabiliz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4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eH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0 : Defense/survival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1 : Circulate ; 16.4 : Excrete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5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e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51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rgK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 ATPase/protein ki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 : Membrane ; 7.3 : Inner membran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914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fG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hylmalonyl-CoA decarboxylase, biotin-independen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 : Unassigned reversible reactions ; 1.7.39 : Conversion of succinate to propionat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: Central intermediar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91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fH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propionyl-CoA:succinate-CoA transfer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 : Unassigned reversible reactions ; 1.7.39 : Conversion of succinate to propionat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: Central intermediary metabolism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91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g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exoseP phosphat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1 : Sugar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92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ha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inner membrane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 : putative membrane componen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 : Membran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09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ha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09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ha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1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cuD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2.A.61 : The C4-dicarboxylate Uptake C (DcuC) Family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21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rs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repres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9 : Transcription ; 12.1 : DNA intera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48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rs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senite/antimonit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3.A.4 : The Arsenite-Antimonite (Ars) Efflux Family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2 : Anions ; 15.5 : Detoxifica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487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vC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butin sp                                                 ecific enzyme IIC component of PT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.A.1 : The PTS Glucose-Glucoside (Glc) Family ;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.3 : Carbohydrates, organic alcohols, and acid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675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idP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NA-binding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: Transcription ; 12.1 : DNA intera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676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iiF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883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jbI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030</w:t>
            </w:r>
          </w:p>
        </w:tc>
      </w:tr>
      <w:tr>
        <w:trPr>
          <w:trHeight w:val="110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lB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libiose:sodium sym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1 : Carbohydrates/Carbon compounds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113</w:t>
            </w:r>
          </w:p>
        </w:tc>
      </w:tr>
      <w:tr>
        <w:trPr>
          <w:trHeight w:val="110" w:hRule="atLeast"/>
        </w:trPr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jfZ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2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pBdr>
          <w:bottom w:val="single" w:sz="4" w:space="0" w:color="000000"/>
        </w:pBdr>
        <w:rPr/>
      </w:pPr>
      <w:r>
        <w:rPr/>
        <w:t>Genes present</w:t>
      </w:r>
      <w:r>
        <w:rPr>
          <w:sz w:val="20"/>
        </w:rPr>
        <w:t xml:space="preserve"> </w:t>
      </w:r>
      <w:r>
        <w:rPr/>
        <w:t>in the B2 group strains virulent in the mouse model of septicaemia</w:t>
      </w:r>
    </w:p>
    <w:tbl>
      <w:tblPr>
        <w:tblW w:w="1404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1"/>
        <w:gridCol w:w="3112"/>
        <w:gridCol w:w="2126"/>
        <w:gridCol w:w="3260"/>
        <w:gridCol w:w="2977"/>
        <w:gridCol w:w="1843"/>
      </w:tblGrid>
      <w:tr>
        <w:trPr>
          <w:trHeight w:val="308" w:hRule="atLeast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S88 strain)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P4-like integr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 : Prophage genes and phage related function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279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 regulator; LuxR-type HTH doma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315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NA recombinase similar to Type 1 fimbriae Regulatory protei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317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318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 (part 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05+6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07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Glycosyl hydrolase, BNR repea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08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ap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hydrodipicolinate synth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.1.7 : Lysine, diaminopimelat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2 : Aspartate family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11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lcohol dehydroge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12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13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yridoxine phosphate biosynthetic protein (PdxA-like protein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14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, DeoR-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: Transcription ; 12.1 : DNA intera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715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896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mpC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outer membrane por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 : extrachromosomal origi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4 : Outer membrane ; 8.1 : Prophage genes and phage related function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1183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dV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diguanylate cyclase YddV (partial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1578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85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associated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86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87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88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aperone clp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4 : Chaperoning, folding ; 7.1 : Cytoplasm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89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90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; putative membrane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97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098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102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103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Textedebulle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104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105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106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4259</w:t>
            </w:r>
          </w:p>
        </w:tc>
      </w:tr>
      <w:tr>
        <w:trPr>
          <w:trHeight w:val="262" w:hRule="atLeast"/>
        </w:trPr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4531</w:t>
            </w:r>
          </w:p>
        </w:tc>
      </w:tr>
      <w:tr>
        <w:trPr>
          <w:trHeight w:val="262" w:hRule="atLeast"/>
        </w:trPr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4532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  <w:t>Genes absent</w:t>
      </w:r>
      <w:r>
        <w:rPr>
          <w:sz w:val="20"/>
        </w:rPr>
        <w:t xml:space="preserve"> </w:t>
      </w:r>
      <w:r>
        <w:rPr/>
        <w:t>in the B2 group strains virulent in the mouse model of septicaemia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3"/>
        <w:gridCol w:w="3419"/>
        <w:gridCol w:w="2067"/>
        <w:gridCol w:w="3200"/>
        <w:gridCol w:w="2866"/>
        <w:gridCol w:w="1789"/>
      </w:tblGrid>
      <w:tr>
        <w:trPr>
          <w:trHeight w:val="348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K12 strain)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R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activator, 3HPP-binding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 : Fatty acids (fatty acid oxidation) ; 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.2 : Degradation ; 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3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A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(3-hydroxyphenyl)propionate hydroxylase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4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B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,3-dihydroxyphenylpropionate 1,2-dioxygenase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5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C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hydroxy-6-ketonona-2,4-dienedioic acid hydrolase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6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D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keto-4-pentenoate hydratase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7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F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acetaldehyde-CoA dehydrogenase II, NAD-binding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.2 : 3-phenylpropionate and 3-(3-hydroxyphenyl)propionate degradation ; 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8</w:t>
            </w:r>
          </w:p>
        </w:tc>
      </w:tr>
      <w:tr>
        <w:trPr>
          <w:trHeight w:val="330" w:hRule="atLeast"/>
        </w:trPr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E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hyroxy-2-oxovalerate/4-hydroxy-2-oxopentanoic acid aldolase, class I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2 : 3-phenylpropionate and 3-(3-hydroxyphenyl)propionate degradation ;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9</w:t>
            </w:r>
          </w:p>
        </w:tc>
      </w:tr>
      <w:tr>
        <w:trPr>
          <w:trHeight w:val="330" w:hRule="atLeast"/>
        </w:trPr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hpT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xy-aromatic acid transporter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 : Fatty acids (fatty acid oxidation) 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.2 : Degradation 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present in the strains with ExPEC phenotype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1"/>
        <w:gridCol w:w="3127"/>
        <w:gridCol w:w="2126"/>
        <w:gridCol w:w="3260"/>
        <w:gridCol w:w="2977"/>
        <w:gridCol w:w="1843"/>
      </w:tblGrid>
      <w:tr>
        <w:trPr>
          <w:trHeight w:val="272" w:hRule="atLeast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S88 strain)</w:t>
            </w:r>
          </w:p>
        </w:tc>
      </w:tr>
      <w:tr>
        <w:trPr>
          <w:trHeight w:val="272" w:hRule="atLeast"/>
        </w:trPr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, lysR family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2 : Transcriptional level ;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2.1 : DNA interactions ;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297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yridoxine 4-dehydroge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298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reductase (EC 1.1.-.-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299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lagellin-like structural protein similar to yaiT; putative exported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 : putative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1 : Surface structure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367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I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p operon regulatory protein Pap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2 : Transcription related ; 3.1.2 : Transcriptional level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9 : Transcription ;  12.1 : DNA interaction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7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B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p operon regulatory protein Pap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3 : Fimbria, pili, curli ; 3.1.2 : Transcriptional level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2.1 : DNA interactions ;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6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TH-type transcriptional regul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 : putative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: Transcription ; 12.1 : DNA interactions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4713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0593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F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mbrial adapter PapF precur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 :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 : Pilus ; 1.6.13 : Fimbria, pili, curli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4.1 : Surface structure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58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E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mbrial tip protein Pa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 :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3 : Fimbria, pili, curli ; 6.5 : Pilu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4.1 : Surface structure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59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K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mbrial adapter PapK precur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 :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3 : Fimbria, pili, curli ; 6.5 : Pilu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4.1 : Surface structure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0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J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PapJ precursor, P pilus assemb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4 : Chaperoning, folding ; 7.2 : Periplasmic spac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1.3 : Protein folding and stabilization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1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D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aperone protein PapD precur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4 : Chaperoning, folding ; 7.2 : Periplasmic spac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1.3 : Protein folding and stabilization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2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C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uter membrane usher protein PapC precurs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 : Membrane ; 7.4 : Outer membran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: Cell envelope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3</w:t>
            </w:r>
          </w:p>
        </w:tc>
      </w:tr>
      <w:tr>
        <w:trPr>
          <w:trHeight w:val="272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pH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pilin protein Pap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 : structur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3 : Fimbria, pili, curli ; 6.5 : Pilu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4.1 : Surface structures ;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3264</w:t>
            </w:r>
          </w:p>
        </w:tc>
      </w:tr>
      <w:tr>
        <w:trPr>
          <w:trHeight w:val="343" w:hRule="atLeast"/>
        </w:trPr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S88_439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Genes absent in the strains with ExPEC phenotype</w:t>
      </w:r>
    </w:p>
    <w:tbl>
      <w:tblPr>
        <w:tblW w:w="141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3162"/>
        <w:gridCol w:w="2126"/>
        <w:gridCol w:w="3260"/>
        <w:gridCol w:w="2977"/>
        <w:gridCol w:w="1840"/>
      </w:tblGrid>
      <w:tr>
        <w:trPr>
          <w:trHeight w:val="301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</w:t>
            </w:r>
            <w:r>
              <w:rPr>
                <w:b/>
                <w:sz w:val="16"/>
              </w:rPr>
              <w:t>(</w:t>
            </w:r>
            <w:r>
              <w:rPr>
                <w:sz w:val="16"/>
              </w:rPr>
              <w:t>from K12 strain)</w:t>
            </w:r>
          </w:p>
        </w:tc>
      </w:tr>
      <w:tr>
        <w:trPr>
          <w:trHeight w:val="301" w:hRule="atLeast"/>
        </w:trPr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odB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ytochro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c : putative carri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5.1 : Cytochromes ; 6.1 : Membrane ;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6.1 : Circulate ; 6.5 : Electron transport ;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97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Genes present</w:t>
      </w:r>
      <w:r>
        <w:rPr>
          <w:sz w:val="20"/>
        </w:rPr>
        <w:t xml:space="preserve"> </w:t>
      </w:r>
      <w:r>
        <w:rPr/>
        <w:t xml:space="preserve">in </w:t>
      </w:r>
      <w:r>
        <w:rPr>
          <w:i/>
        </w:rPr>
        <w:t>Shigella</w:t>
      </w:r>
      <w:r>
        <w:rPr/>
        <w:t xml:space="preserve"> strains (Virulence plasmid excluded)</w:t>
      </w:r>
    </w:p>
    <w:tbl>
      <w:tblPr>
        <w:tblW w:w="1392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1"/>
        <w:gridCol w:w="3122"/>
        <w:gridCol w:w="2126"/>
        <w:gridCol w:w="3260"/>
        <w:gridCol w:w="2977"/>
        <w:gridCol w:w="1720"/>
      </w:tblGrid>
      <w:tr>
        <w:trPr>
          <w:trHeight w:val="327" w:hRule="atLeast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S. dysenteria)</w:t>
            </w:r>
          </w:p>
        </w:tc>
      </w:tr>
      <w:tr>
        <w:trPr>
          <w:trHeight w:val="327" w:hRule="atLeast"/>
        </w:trPr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3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ail fiber assembly protein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1066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phage tail fiber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2 : Prophage functions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0772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 kDa antige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7.2 : Prophage functions ; 15.9 : Pathogenesis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2753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3714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.4 kDa antige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 15.9 : Pathogenesis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0834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Y0773</w:t>
            </w:r>
          </w:p>
        </w:tc>
      </w:tr>
      <w:tr>
        <w:trPr>
          <w:trHeight w:val="327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ISD5335</w:t>
            </w:r>
          </w:p>
        </w:tc>
      </w:tr>
      <w:tr>
        <w:trPr>
          <w:trHeight w:val="327" w:hRule="atLeast"/>
        </w:trPr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ISD4439</w:t>
            </w:r>
          </w:p>
        </w:tc>
      </w:tr>
    </w:tbl>
    <w:p>
      <w:pPr>
        <w:pStyle w:val="Normal"/>
        <w:pBdr>
          <w:bottom w:val="single" w:sz="4" w:space="6" w:color="000000"/>
        </w:pBdr>
        <w:rPr/>
      </w:pPr>
      <w:r>
        <w:rPr/>
      </w:r>
    </w:p>
    <w:p>
      <w:pPr>
        <w:pStyle w:val="Normal"/>
        <w:pBdr>
          <w:bottom w:val="single" w:sz="4" w:space="6" w:color="000000"/>
        </w:pBdr>
        <w:rPr/>
      </w:pPr>
      <w:r>
        <w:rPr/>
      </w:r>
    </w:p>
    <w:p>
      <w:pPr>
        <w:pStyle w:val="Normal"/>
        <w:pBdr>
          <w:bottom w:val="single" w:sz="4" w:space="6" w:color="000000"/>
        </w:pBdr>
        <w:rPr/>
      </w:pPr>
      <w:r>
        <w:rPr/>
        <w:t>Genes absent</w:t>
      </w:r>
      <w:r>
        <w:rPr>
          <w:sz w:val="20"/>
        </w:rPr>
        <w:t xml:space="preserve"> </w:t>
      </w:r>
      <w:r>
        <w:rPr/>
        <w:t xml:space="preserve">in </w:t>
      </w:r>
      <w:r>
        <w:rPr>
          <w:i/>
        </w:rPr>
        <w:t>Shigella</w:t>
      </w:r>
      <w:r>
        <w:rPr/>
        <w:t xml:space="preserve"> strains</w:t>
      </w:r>
    </w:p>
    <w:tbl>
      <w:tblPr>
        <w:tblW w:w="1396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3119"/>
        <w:gridCol w:w="2126"/>
        <w:gridCol w:w="3260"/>
        <w:gridCol w:w="2977"/>
        <w:gridCol w:w="1701"/>
      </w:tblGrid>
      <w:tr>
        <w:trPr>
          <w:trHeight w:val="34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ductTyp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o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ioProc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cus_tag</w:t>
            </w:r>
            <w:r>
              <w:rPr>
                <w:sz w:val="16"/>
              </w:rPr>
              <w:t xml:space="preserve">  (from K12 strain)</w:t>
            </w:r>
          </w:p>
        </w:tc>
      </w:tr>
      <w:tr>
        <w:trPr>
          <w:trHeight w:val="306" w:hRule="atLeast"/>
        </w:trPr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aaJ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mino acid sodium/proton transporte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.A.25 : The Alanine/Glycine:Cation symporter (AGCS) Family ;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007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agX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290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ah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27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pR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activ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.2 : Transcription related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: Transcription ; 12.1 : DNA interactio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28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pB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methylisocitrate ly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.3 : Propionate degrad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29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p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methylcitrate synth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.3 : Propionate degradation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0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p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methylcitrate dehydrat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.3 : Propionate degradation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1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pE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pionyl-CoA synthet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2.3 : Propionate degrad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: Energy metabolism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2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dB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in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33 : Nucleotide and nucleoside conversions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 : Nucleotide and nucleoside interconversions ;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3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d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ine deami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33.4 : Salvage pathways of pyrimidine ribonucleotides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 : Nucleotide and nucleoside interconversio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34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c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ctose/galactos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1 : Carbohydrates/Carbon compounds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340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bb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uracil/xanthin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9.B : Putative uncharacterized transport protei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06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ll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reidoglycolate dehydroge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1.1.5.2 : Ethanol degrad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7 : Nitrogen metabolism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510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u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onB-dependent iron outer membran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5.5.7 : Fe aquisi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10 : Adaptations to atypical conditio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0794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b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aldo/keto reductase, NAD(P)-bindin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 : putative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399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pe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rmidine N1-acetyltransfer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4 : Polyamine biosynthesi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 : Polyamine biosynthesi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579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diF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ort chain acyl-CoA transferase: fused alpha subunit ; beta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 : Fatty acids (fatty acid oxidation)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 : Degradation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692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nj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used putative transporter subunits of ABC superfamily: membrane component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4.3.A.1.m : membrane component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753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cE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1869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faL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hes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 : fac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3 : Virulence associated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9 : Pathogenesi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225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fK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oxidoreductase, Fe-S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c : putative carri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1 : Enzymes of unknown specificity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74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f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2.A.40 : The Nucleobase:Cation Symporter-2 (NCS2) Family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78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ua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uanine deamin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7.1 : Unassigned reversible reactions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 : Nucleotide and nucleoside interconversions ;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79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gfQ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: Transport ; 6.1 : Membrane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2880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ga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tose-6-phosphate ketose/aldose isomera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 : Unassigned reversible reactions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: Central intermediary metabolism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24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baY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tose 6-phosphate aldolase 1, kbaY subun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 : enzyme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.12 : Galactitol catabolism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1 : Sugar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25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gaB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-acetylgalactosamine-specific enzyme IIB component of PT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4.A.6 : The PTS Mannose-Fructose-Sorbose (Man) Family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.1 : Amino acids, peptides and amine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126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apQ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mino-acid transporter subunit ; membrane compon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4.3.A.1.m : membrane component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: Transport and binding proteins 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256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bsB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-ribose transporter subunit ; periplasmic-binding compoent of ABC superfamil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 :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1.1 : Carbohydrates/Carbon compounds ; 4.3.A.1.p : periplasmic binding component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 : Energy metabolism ;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3745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dB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lysine/cadaverine transport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 : putative transport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5.1.7 : Lysine, diaminopimelate ; 4.2.A.3 : The Amino Acid-Polyamine-Choline (APC) Family ;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2 : Aspartate family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126</w:t>
            </w:r>
          </w:p>
        </w:tc>
      </w:tr>
      <w:tr>
        <w:trPr>
          <w:trHeight w:val="306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d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binding transcriptional activat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 : regulato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3 : Amino acids ; 2.2.2 : Transcription related ; 3.1.2.2 : Activator ; 3.3.1 : Operon (regulation of one operon) ; 7.1 : Cytoplasm ;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2 : Amino acids and amine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127</w:t>
            </w:r>
          </w:p>
        </w:tc>
      </w:tr>
      <w:tr>
        <w:trPr>
          <w:trHeight w:val="322" w:hRule="atLeast"/>
        </w:trPr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jfI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 : ORF of unknown func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 : Unknown function ;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K417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08:38:00Z</dcterms:created>
  <dc:creator> Odile</dc:creator>
  <dc:description/>
  <dc:language>en-US</dc:language>
  <cp:lastModifiedBy>Erick DENAMUR</cp:lastModifiedBy>
  <cp:lastPrinted>2008-11-04T15:08:00Z</cp:lastPrinted>
  <dcterms:modified xsi:type="dcterms:W3CDTF">2008-11-20T20:28:00Z</dcterms:modified>
  <cp:revision>8</cp:revision>
  <dc:subject/>
  <dc:title>Gene list</dc:title>
</cp:coreProperties>
</file>